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DE3" w:rsidRDefault="00720DE3" w:rsidP="00720DE3">
      <w:pPr>
        <w:ind w:left="426" w:firstLine="425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960681" wp14:editId="2A843CAC">
                <wp:simplePos x="0" y="0"/>
                <wp:positionH relativeFrom="column">
                  <wp:posOffset>4124325</wp:posOffset>
                </wp:positionH>
                <wp:positionV relativeFrom="paragraph">
                  <wp:posOffset>1095375</wp:posOffset>
                </wp:positionV>
                <wp:extent cx="1537335" cy="314325"/>
                <wp:effectExtent l="0" t="0" r="571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33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0DE3" w:rsidRPr="003B0F86" w:rsidRDefault="00720DE3" w:rsidP="00720DE3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3B0F86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Cis</w:t>
                            </w:r>
                            <w:r w:rsidRPr="003B0F86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-Chrysanthenyl acet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496068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24.75pt;margin-top:86.25pt;width:121.05pt;height:24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OlNiAIAAIoFAAAOAAAAZHJzL2Uyb0RvYy54bWysVEtv2zAMvg/YfxB0X51nuwV1iqxFhwFF&#10;W6wdelZkqREmi5qkxM5+/UjZeazrpcMuNiV+JMWPj/OLtrZso0I04Eo+PBlwppyEyrjnkn9/vP7w&#10;kbOYhKuEBadKvlWRX8zfvztv/EyNYAW2UoGhExdnjS/5KiU/K4ooV6oW8QS8cqjUEGqR8BieiyqI&#10;Br3XthgNBqdFA6HyAaSKEW+vOiWfZ/9aK5nutI4qMVtyfFvK35C/S/oW83Mxew7Cr4zsnyH+4RW1&#10;MA6D7l1diSTYOpi/XNVGBoig04mEugCtjVQ5B8xmOHiRzcNKeJVzQXKi39MU/59bebu5D8xUWDvO&#10;nKixRI+qTewztGxI7DQ+zhD04BGWWrwmZH8f8ZKSbnWo6Y/pMNQjz9s9t+RMktF0fDYeTzmTqBsP&#10;J+PRlNwUB2sfYvqioGYklDxg7TKlYnMTUwfdQShYBGuqa2NtPlC/qEsb2EZgpW3Kb0Tnf6CsY03J&#10;T8fTQXbsgMw7z9aRG5U7pg9HmXcZZiltrSKMdd+URsZyoq/EFlIqt4+f0YTSGOothj3+8Kq3GHd5&#10;oEWODC7tjWvjIOTs84gdKKt+7CjTHR5rc5Q3ialdtn3ll1BtsSECdAMVvbw2WLUbEdO9CDhB2AO4&#10;FdIdfrQFZB16ibMVhF+v3RMeGxu1nDU4kSWPP9ciKM7sV4ct/2k4mdAI58NkejbCQzjWLI81bl1f&#10;ArYCtjW+LouET3Yn6gD1Ey6PBUVFlXASY5c87cTL1O0JXD5SLRYZhEPrRbpxD16Sa6KXevKxfRLB&#10;942bsOVvYTe7YvaifzssWTpYrBNok5ubCO5Y7YnHgc/j0S8n2ijH54w6rND5bwAAAP//AwBQSwME&#10;FAAGAAgAAAAhADA9L6rjAAAACwEAAA8AAABkcnMvZG93bnJldi54bWxMj01PwzAMhu9I/IfISFwQ&#10;S9exbitNJ4T4kLixbiBuWWPaisapmqwt/x5zgput99Hrx9l2sq0YsPeNIwXzWQQCqXSmoUrBvni8&#10;XoPwQZPRrSNU8I0etvn5WaZT40Z6xWEXKsEl5FOtoA6hS6X0ZY1W+5nrkDj7dL3Vgde+kqbXI5fb&#10;VsZRlEirG+ILte7wvsbya3eyCj6uqvcXPz0dxsVy0T08D8XqzRRKXV5Md7cgAk7hD4ZffVaHnJ2O&#10;7kTGi1ZBcrNZMsrBKuaBifVmnoA4KojjOAKZZ/L/D/kPAAAA//8DAFBLAQItABQABgAIAAAAIQC2&#10;gziS/gAAAOEBAAATAAAAAAAAAAAAAAAAAAAAAABbQ29udGVudF9UeXBlc10ueG1sUEsBAi0AFAAG&#10;AAgAAAAhADj9If/WAAAAlAEAAAsAAAAAAAAAAAAAAAAALwEAAF9yZWxzLy5yZWxzUEsBAi0AFAAG&#10;AAgAAAAhAI/I6U2IAgAAigUAAA4AAAAAAAAAAAAAAAAALgIAAGRycy9lMm9Eb2MueG1sUEsBAi0A&#10;FAAGAAgAAAAhADA9L6rjAAAACwEAAA8AAAAAAAAAAAAAAAAA4gQAAGRycy9kb3ducmV2LnhtbFBL&#10;BQYAAAAABAAEAPMAAADyBQAAAAA=&#10;" fillcolor="white [3201]" stroked="f" strokeweight=".5pt">
                <v:textbox>
                  <w:txbxContent>
                    <w:p w:rsidR="00720DE3" w:rsidRPr="003B0F86" w:rsidRDefault="00720DE3" w:rsidP="00720DE3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3B0F86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>Cis</w:t>
                      </w:r>
                      <w:r w:rsidRPr="003B0F86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-Chrysanthenyl acetate</w:t>
                      </w:r>
                    </w:p>
                  </w:txbxContent>
                </v:textbox>
              </v:shape>
            </w:pict>
          </mc:Fallback>
        </mc:AlternateContent>
      </w:r>
      <w:r w:rsidRPr="00E204AE">
        <w:rPr>
          <w:noProof/>
        </w:rPr>
        <w:drawing>
          <wp:inline distT="0" distB="0" distL="0" distR="0" wp14:anchorId="2E185E5A" wp14:editId="77E865F1">
            <wp:extent cx="5760720" cy="192151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DE3" w:rsidRDefault="00720DE3" w:rsidP="00720DE3"/>
    <w:p w:rsidR="00720DE3" w:rsidRDefault="00720DE3" w:rsidP="00720DE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9BBC6F" wp14:editId="5698C384">
                <wp:simplePos x="0" y="0"/>
                <wp:positionH relativeFrom="column">
                  <wp:posOffset>4895850</wp:posOffset>
                </wp:positionH>
                <wp:positionV relativeFrom="paragraph">
                  <wp:posOffset>1249680</wp:posOffset>
                </wp:positionV>
                <wp:extent cx="666750" cy="314325"/>
                <wp:effectExtent l="0" t="0" r="0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0DE3" w:rsidRPr="000E094B" w:rsidRDefault="00720DE3" w:rsidP="00720DE3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0E094B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t>-</w:t>
                            </w:r>
                            <w:r w:rsidRPr="000E094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in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9BBC6F" id="Text Box 8" o:spid="_x0000_s1027" type="#_x0000_t202" style="position:absolute;left:0;text-align:left;margin-left:385.5pt;margin-top:98.4pt;width:52.5pt;height:24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ZdciQIAAJAFAAAOAAAAZHJzL2Uyb0RvYy54bWysVEtPGzEQvlfqf7B8L5uEEGjEBqUgqkoI&#10;UKHi7HhtsqrtcW0nu+mvZ8a7eZRyoepldzzzzftxftFaw9YqxBpcyYdHA86Uk1DV7rnkPx6vP51x&#10;FpNwlTDgVMk3KvKL2ccP542fqhEswVQqMDTi4rTxJV+m5KdFEeVSWRGPwCuHQg3BioTP8FxUQTRo&#10;3ZpiNBhMigZC5QNIFSNyrzohn2X7WiuZ7rSOKjFTcowt5W/I3wV9i9m5mD4H4Ze17MMQ/xCFFbVD&#10;pztTVyIJtgr1X6ZsLQNE0OlIgi1A61qqnANmMxy8yuZhKbzKuWBxot+VKf4/s/J2fR9YXZUcG+WE&#10;xRY9qjaxL9CyM6pO4+MUQQ8eYalFNnZ5y4/IpKRbHSz9MR2GcqzzZldbMiaROZlMTk9QIlF0PBwf&#10;j07ISrFX9iGmrwosI6LkAVuXKyrWNzF10C2EfEUwdXVdG5MfNC7q0gS2Fthok3KIaPwPlHGswUCO&#10;MQxSckDqnWXjiKPywPTuKPEuwUyljVGEMe670liwnOcbvoWUyu38ZzShNLp6j2KP30f1HuUuD9TI&#10;nsGlnbKtHYScfd6wfcmqn9uS6Q6PvTnIm8jULto8Kbv+L6Da4FgE6NYqenldY/NuREz3IuAeYb/x&#10;NqQ7/GgDWHzoKc6WEH6/xSc8jjdKOWtwL0sef61EUJyZbw4H//NwPKZFzo/xyekIH+FQsjiUuJW9&#10;BJyIIV4hLzNJ+GS2pA5gn/CEzMkrioST6LvkaUtepu5a4AmSaj7PIFxdL9KNe/CSTFOVaTQf2ycR&#10;fD+/CQf/FrYbLKavxrjDkqaD+SqBrvOMU527qvb1x7XPW9KfKLorh++M2h/S2QsAAAD//wMAUEsD&#10;BBQABgAIAAAAIQAuwVCU4gAAAAsBAAAPAAAAZHJzL2Rvd25yZXYueG1sTI/NTsMwEITvSLyDtUhc&#10;EHXaQFJCnAohfiRuNC2ImxsvSUS8jmI3CW/PcoLjzoxm58s3s+3EiINvHSlYLiIQSJUzLdUKduXj&#10;5RqED5qM7hyhgm/0sClOT3KdGTfRK47bUAsuIZ9pBU0IfSalrxq02i9cj8TepxusDnwOtTSDnrjc&#10;dnIVRYm0uiX+0Oge7xusvrZHq+Djon5/8fPTfoqv4/7heSzTN1MqdX42392CCDiHvzD8zufpUPCm&#10;gzuS8aJTkKZLZgls3CTMwIl1mrByULC6SmKQRS7/MxQ/AAAA//8DAFBLAQItABQABgAIAAAAIQC2&#10;gziS/gAAAOEBAAATAAAAAAAAAAAAAAAAAAAAAABbQ29udGVudF9UeXBlc10ueG1sUEsBAi0AFAAG&#10;AAgAAAAhADj9If/WAAAAlAEAAAsAAAAAAAAAAAAAAAAALwEAAF9yZWxzLy5yZWxzUEsBAi0AFAAG&#10;AAgAAAAhALsNl1yJAgAAkAUAAA4AAAAAAAAAAAAAAAAALgIAAGRycy9lMm9Eb2MueG1sUEsBAi0A&#10;FAAGAAgAAAAhAC7BUJTiAAAACwEAAA8AAAAAAAAAAAAAAAAA4wQAAGRycy9kb3ducmV2LnhtbFBL&#10;BQYAAAAABAAEAPMAAADyBQAAAAA=&#10;" fillcolor="white [3201]" stroked="f" strokeweight=".5pt">
                <v:textbox>
                  <w:txbxContent>
                    <w:p w:rsidR="00720DE3" w:rsidRPr="000E094B" w:rsidRDefault="00720DE3" w:rsidP="00720DE3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0E094B">
                        <w:rPr>
                          <w:rFonts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t>-</w:t>
                      </w:r>
                      <w:r w:rsidRPr="000E094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Pinene</w:t>
                      </w:r>
                    </w:p>
                  </w:txbxContent>
                </v:textbox>
              </v:shape>
            </w:pict>
          </mc:Fallback>
        </mc:AlternateContent>
      </w:r>
      <w:r w:rsidRPr="00E204AE">
        <w:rPr>
          <w:noProof/>
        </w:rPr>
        <w:drawing>
          <wp:inline distT="0" distB="0" distL="0" distR="0" wp14:anchorId="3D918CF3" wp14:editId="13D912A2">
            <wp:extent cx="5760720" cy="20269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DE3" w:rsidRDefault="00720DE3" w:rsidP="00720DE3">
      <w:pPr>
        <w:pStyle w:val="ListParagraph"/>
      </w:pPr>
    </w:p>
    <w:p w:rsidR="00720DE3" w:rsidRDefault="00720DE3" w:rsidP="00720DE3">
      <w:pPr>
        <w:pStyle w:val="ListParagraph"/>
      </w:pPr>
    </w:p>
    <w:p w:rsidR="00720DE3" w:rsidRDefault="00720DE3" w:rsidP="00720DE3">
      <w:pPr>
        <w:jc w:val="center"/>
      </w:pPr>
      <w:r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AC87DA" wp14:editId="3AE4761C">
                <wp:simplePos x="0" y="0"/>
                <wp:positionH relativeFrom="column">
                  <wp:posOffset>558998</wp:posOffset>
                </wp:positionH>
                <wp:positionV relativeFrom="paragraph">
                  <wp:posOffset>705178</wp:posOffset>
                </wp:positionV>
                <wp:extent cx="807814" cy="241222"/>
                <wp:effectExtent l="0" t="2223" r="9208" b="9207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7814" cy="2412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20DE3" w:rsidRPr="003E11A8" w:rsidRDefault="00720DE3" w:rsidP="00720DE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E11A8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</w:t>
                            </w:r>
                            <w:r w:rsidRPr="003E11A8">
                              <w:rPr>
                                <w:sz w:val="16"/>
                                <w:szCs w:val="16"/>
                              </w:rPr>
                              <w:t>-pin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C87DA" id="Text Box 9" o:spid="_x0000_s1028" type="#_x0000_t202" style="position:absolute;left:0;text-align:left;margin-left:44pt;margin-top:55.55pt;width:63.6pt;height:1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02SSAIAAI4EAAAOAAAAZHJzL2Uyb0RvYy54bWysVMGO2jAQvVfqP1i+l5CUZSEirCgrqkpo&#10;dyWo9mwcm0RyPK5tSOjXd+wAS7c9VeVgjWdenmfmzTB76BpFjsK6GnRB08GQEqE5lLXeF/T7dvVp&#10;QonzTJdMgRYFPQlHH+YfP8xak4sMKlClsARJtMtbU9DKe5MnieOVaJgbgBEagxJswzxe7T4pLWuR&#10;vVFJNhyOkxZsaSxw4Rx6H/sgnUd+KQX3z1I64YkqKObm42njuQtnMp+xfG+ZqWp+ToP9QxYNqzU+&#10;eqV6ZJ6Rg63/oGpqbsGB9AMOTQJS1lzEGrCadPiumk3FjIi1YHOcubbJ/T9a/nR8saQuCzqlRLMG&#10;JdqKzpMv0JFp6E5rXI6gjUGY79CNKl/8Dp2h6E7ahljA5qZjFAV/sRdYHUE4tv10bXXg5uicDO8n&#10;6YgSjqFslGZZFkiTnitwGuv8VwENCUZBLSoZSdlx7XwPvUAC3IGqy1WtVLyE6RFLZcmRoe7Kx4yR&#10;/DeU0qQt6PjzXZ+thvB5z6w05hIq7ysMlu92XexTTDR4dlCesCmxbqzRGb6qMdc1c/6FWZwidOJm&#10;+Gc8pAJ8C84WJRXYn3/zBzyKi1FKWpzKgrofB2YFJeqbRtmn6WgUxjheRnf3GV7sbWR3G9GHZgnY&#10;gDRmF82A9+piSgvNKy7QIryKIaY5vl1QfzGXvt8VXEAuFosIwsE1zK/1xvBAfRFr270ya85yedT5&#10;CS7zy/J3qvXY8KWGxcGDrKOkb109tx+HPg7FeUHDVt3eI+rtb2T+CwAA//8DAFBLAwQUAAYACAAA&#10;ACEAbIP+l9wAAAAKAQAADwAAAGRycy9kb3ducmV2LnhtbEyPzU7DMBCE70i8g7VI3KhNKtIS4lSI&#10;nweg6YGjGy9xRLyOYqcJfXq2J7jt7I5mvyl3i+/FCcfYBdJwv1IgkJpgO2o1HOr3uy2ImAxZ0wdC&#10;DT8YYVddX5WmsGGmDzztUys4hGJhNLiUhkLK2Dj0Jq7CgMS3rzB6k1iOrbSjmTnc9zJTKpfedMQf&#10;nBnwxWHzvZ+8hvg2Z2qJ83k71S7K2rfnz9dZ69ub5fkJRMIl/Znhgs/oUDHTMUxko+hZr7OcrRry&#10;/AHExbBRvDjy8LjegKxK+b9C9QsAAP//AwBQSwECLQAUAAYACAAAACEAtoM4kv4AAADhAQAAEwAA&#10;AAAAAAAAAAAAAAAAAAAAW0NvbnRlbnRfVHlwZXNdLnhtbFBLAQItABQABgAIAAAAIQA4/SH/1gAA&#10;AJQBAAALAAAAAAAAAAAAAAAAAC8BAABfcmVscy8ucmVsc1BLAQItABQABgAIAAAAIQCwM02SSAIA&#10;AI4EAAAOAAAAAAAAAAAAAAAAAC4CAABkcnMvZTJvRG9jLnhtbFBLAQItABQABgAIAAAAIQBsg/6X&#10;3AAAAAoBAAAPAAAAAAAAAAAAAAAAAKIEAABkcnMvZG93bnJldi54bWxQSwUGAAAAAAQABADzAAAA&#10;qwUAAAAA&#10;" fillcolor="white [3201]" stroked="f" strokeweight=".5pt">
                <v:textbox>
                  <w:txbxContent>
                    <w:p w:rsidR="00720DE3" w:rsidRPr="003E11A8" w:rsidRDefault="00720DE3" w:rsidP="00720DE3">
                      <w:pPr>
                        <w:rPr>
                          <w:sz w:val="16"/>
                          <w:szCs w:val="16"/>
                        </w:rPr>
                      </w:pPr>
                      <w:r w:rsidRPr="003E11A8">
                        <w:rPr>
                          <w:rFonts w:ascii="Symbol" w:hAnsi="Symbol"/>
                          <w:sz w:val="16"/>
                          <w:szCs w:val="16"/>
                        </w:rPr>
                        <w:t></w:t>
                      </w:r>
                      <w:r w:rsidRPr="003E11A8">
                        <w:rPr>
                          <w:sz w:val="16"/>
                          <w:szCs w:val="16"/>
                        </w:rPr>
                        <w:t>-pine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93E7B0" wp14:editId="6A2C2AC5">
                <wp:simplePos x="0" y="0"/>
                <wp:positionH relativeFrom="column">
                  <wp:posOffset>2100573</wp:posOffset>
                </wp:positionH>
                <wp:positionV relativeFrom="paragraph">
                  <wp:posOffset>292887</wp:posOffset>
                </wp:positionV>
                <wp:extent cx="1290241" cy="228116"/>
                <wp:effectExtent l="0" t="2540" r="3175" b="31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90241" cy="2281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20DE3" w:rsidRPr="003E11A8" w:rsidRDefault="00720DE3" w:rsidP="00720DE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E11A8">
                              <w:rPr>
                                <w:rFonts w:cstheme="minorHAnsi"/>
                                <w:i/>
                                <w:iCs/>
                                <w:sz w:val="16"/>
                                <w:szCs w:val="16"/>
                              </w:rPr>
                              <w:t>cis</w:t>
                            </w:r>
                            <w:r w:rsidRPr="003E11A8"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hrysanthenyl acet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93E7B0" id="Text Box 10" o:spid="_x0000_s1029" type="#_x0000_t202" style="position:absolute;left:0;text-align:left;margin-left:165.4pt;margin-top:23.05pt;width:101.6pt;height:17.9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HtXSgIAAJEEAAAOAAAAZHJzL2Uyb0RvYy54bWysVMFu2zAMvQ/YPwi6r47dNGuDOEXWosOA&#10;oi2QDj0rspwYkEVNUmJ3X78nOW67bqdhOQgU+fxEPpJZXPatZgflfEOm5PnJhDNlJFWN2Zb8++PN&#10;p3POfBCmEpqMKvmz8vxy+fHDorNzVdCOdKUcA4nx886WfBeCnWeZlzvVCn9CVhkEa3KtCLi6bVY5&#10;0YG91VkxmcyyjlxlHUnlPbzXQ5AvE39dKxnu69qrwHTJkVtIp0vnJp7ZciHmWyfsrpHHNMQ/ZNGK&#10;xuDRF6prEQTbu+YPqraRjjzV4URSm1FdN1KlGlBNPnlXzXonrEq1QBxvX2Ty/49W3h0eHGsq9A7y&#10;GNGiR4+qD+wL9Qwu6NNZPwdsbQEMPfzAjn4PZyy7r13LHEHefIa24JfUQH0McDA/v4gdyWXkKC4m&#10;xTTnTCJWFOd5Pous2UAWSa3z4auilkWj5A7NTKzicOvDAB0hEe5JN9VNo3W6xAFSV9qxg0DrdUgp&#10;g/w3lDasK/ns9GxI11D8fGDWBrnE0ocSoxX6TZ+kOh3L31D1DFVS4SjSW3nTINdb4cODcBgkOLEc&#10;4R5HrQlv0dHibEfu59/8EY/+IspZh8Esuf+xF05xpr8ZdP4in05BG9Jleva5wMW9jWzeRsy+vSII&#10;AJ2RXTIjPujRrB21T9ihVXwVIWEk3i55GM2rMKwLdlCq1SqBMLtWhFuztjJSj8167J+Es8d2BTT6&#10;jsYRFvN3XRuw8UtDq32gukktjToPqh7lx9ynoTjuaFyst/eEev0nWf4CAAD//wMAUEsDBBQABgAI&#10;AAAAIQDk24RY3wAAAAsBAAAPAAAAZHJzL2Rvd25yZXYueG1sTI/LbsIwEEX3lfoP1lTqDmwgARTi&#10;oKqPDyjpoksTmzhqPI5iB6d8faerdjm6R/eeKY+z69nVjKHzKGG1FMAMNl532Er4qN8We2AhKtSq&#10;92gkfJsAx+r+rlSF9gnfzfUUW0YlGAolwcY4FJyHxhqnwtIPBim7+NGpSOfYcj2qROWu52shttyp&#10;DmnBqsE8W9N8nSYnIbymtZhDuu2n2gZeu/b2+ZKkfHyYnw7AopnjHwy/+qQOFTmd/YQ6sF5Ctsoy&#10;QiUsNrscGBFZLjbAzoRu8x3wquT/f6h+AAAA//8DAFBLAQItABQABgAIAAAAIQC2gziS/gAAAOEB&#10;AAATAAAAAAAAAAAAAAAAAAAAAABbQ29udGVudF9UeXBlc10ueG1sUEsBAi0AFAAGAAgAAAAhADj9&#10;If/WAAAAlAEAAAsAAAAAAAAAAAAAAAAALwEAAF9yZWxzLy5yZWxzUEsBAi0AFAAGAAgAAAAhAGXA&#10;e1dKAgAAkQQAAA4AAAAAAAAAAAAAAAAALgIAAGRycy9lMm9Eb2MueG1sUEsBAi0AFAAGAAgAAAAh&#10;AOTbhFjfAAAACwEAAA8AAAAAAAAAAAAAAAAApAQAAGRycy9kb3ducmV2LnhtbFBLBQYAAAAABAAE&#10;APMAAACwBQAAAAA=&#10;" fillcolor="white [3201]" stroked="f" strokeweight=".5pt">
                <v:textbox>
                  <w:txbxContent>
                    <w:p w:rsidR="00720DE3" w:rsidRPr="003E11A8" w:rsidRDefault="00720DE3" w:rsidP="00720DE3">
                      <w:pPr>
                        <w:rPr>
                          <w:sz w:val="16"/>
                          <w:szCs w:val="16"/>
                        </w:rPr>
                      </w:pPr>
                      <w:r w:rsidRPr="003E11A8">
                        <w:rPr>
                          <w:rFonts w:cstheme="minorHAnsi"/>
                          <w:i/>
                          <w:iCs/>
                          <w:sz w:val="16"/>
                          <w:szCs w:val="16"/>
                        </w:rPr>
                        <w:t>cis</w:t>
                      </w:r>
                      <w:r w:rsidRPr="003E11A8">
                        <w:rPr>
                          <w:sz w:val="16"/>
                          <w:szCs w:val="16"/>
                        </w:rPr>
                        <w:t>-</w:t>
                      </w:r>
                      <w:r>
                        <w:rPr>
                          <w:sz w:val="16"/>
                          <w:szCs w:val="16"/>
                        </w:rPr>
                        <w:t>chrysanthenyl acet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B71AD9F" wp14:editId="131E6F60">
            <wp:extent cx="4852491" cy="1925234"/>
            <wp:effectExtent l="0" t="0" r="571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2867" cy="1933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DE3" w:rsidRPr="009D2AFE" w:rsidRDefault="00720DE3" w:rsidP="00720DE3">
      <w:pPr>
        <w:spacing w:after="160"/>
        <w:ind w:left="540" w:hanging="450"/>
        <w:jc w:val="both"/>
        <w:rPr>
          <w:rFonts w:asciiTheme="majorBidi" w:hAnsiTheme="majorBidi" w:cstheme="majorBidi"/>
          <w:sz w:val="24"/>
          <w:szCs w:val="24"/>
        </w:rPr>
      </w:pPr>
      <w:r w:rsidRPr="009D2AFE">
        <w:rPr>
          <w:rFonts w:ascii="Times New Roman" w:hAnsi="Times New Roman" w:cs="Times New Roman"/>
          <w:b/>
          <w:bCs/>
          <w:color w:val="00B0F0"/>
          <w:sz w:val="24"/>
          <w:szCs w:val="24"/>
        </w:rPr>
        <w:t xml:space="preserve">Figure .S1. </w:t>
      </w:r>
      <w:r w:rsidRPr="009D2AFE">
        <w:rPr>
          <w:rFonts w:asciiTheme="majorBidi" w:hAnsiTheme="majorBidi" w:cstheme="majorBidi"/>
          <w:color w:val="00B0F0"/>
          <w:sz w:val="24"/>
          <w:szCs w:val="24"/>
        </w:rPr>
        <w:t>GC</w:t>
      </w:r>
      <w:r w:rsidRPr="005A32C8">
        <w:rPr>
          <w:rFonts w:asciiTheme="majorBidi" w:hAnsiTheme="majorBidi" w:cstheme="majorBidi"/>
          <w:color w:val="00B0F0"/>
          <w:sz w:val="24"/>
          <w:szCs w:val="24"/>
        </w:rPr>
        <w:t>-mass peaks and mass spectra spectrum of major components of Ducrosia anethifolia seeds EI-MS (70 eV) spectra of main identified compounds are illustrate by database (NIST).</w:t>
      </w:r>
    </w:p>
    <w:p w:rsidR="00A9208C" w:rsidRDefault="00A9208C"/>
    <w:sectPr w:rsidR="00A9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7CD"/>
    <w:rsid w:val="00062749"/>
    <w:rsid w:val="005607C3"/>
    <w:rsid w:val="0059180D"/>
    <w:rsid w:val="00677671"/>
    <w:rsid w:val="00720DE3"/>
    <w:rsid w:val="00763B9F"/>
    <w:rsid w:val="00896418"/>
    <w:rsid w:val="00A347CD"/>
    <w:rsid w:val="00A9208C"/>
    <w:rsid w:val="00B86053"/>
    <w:rsid w:val="00E33FE7"/>
    <w:rsid w:val="00EB760C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703AE-D0FC-4EFA-A779-086331C60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DE3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0D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2-11-26T00:04:00Z</dcterms:created>
  <dcterms:modified xsi:type="dcterms:W3CDTF">2022-11-26T00:04:00Z</dcterms:modified>
</cp:coreProperties>
</file>